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5A1F4" w14:textId="2F02EA28" w:rsidR="00FE4719" w:rsidRDefault="00ED3DBB" w:rsidP="00FE4719">
      <w:pPr>
        <w:widowControl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8C7F62">
        <w:rPr>
          <w:rFonts w:ascii="Times New Roman" w:hAnsi="Times New Roman" w:cs="Times New Roman"/>
          <w:b/>
          <w:bCs/>
          <w:sz w:val="30"/>
          <w:szCs w:val="30"/>
        </w:rPr>
        <w:t>Supplementar</w:t>
      </w:r>
      <w:r>
        <w:rPr>
          <w:rFonts w:ascii="Times New Roman" w:hAnsi="Times New Roman" w:cs="Times New Roman"/>
          <w:b/>
          <w:bCs/>
          <w:sz w:val="30"/>
          <w:szCs w:val="30"/>
        </w:rPr>
        <w:t>y</w:t>
      </w:r>
      <w:r w:rsidRPr="008C7F62">
        <w:rPr>
          <w:rFonts w:ascii="Times New Roman" w:hAnsi="Times New Roman" w:cs="Times New Roman"/>
          <w:b/>
          <w:bCs/>
          <w:sz w:val="30"/>
          <w:szCs w:val="30"/>
        </w:rPr>
        <w:t xml:space="preserve"> Information</w:t>
      </w:r>
      <w:r w:rsidR="00FE4719" w:rsidRPr="008C7F62">
        <w:rPr>
          <w:rFonts w:ascii="Times New Roman" w:hAnsi="Times New Roman" w:cs="Times New Roman"/>
          <w:b/>
          <w:bCs/>
          <w:sz w:val="30"/>
          <w:szCs w:val="30"/>
        </w:rPr>
        <w:t xml:space="preserve"> for</w:t>
      </w:r>
    </w:p>
    <w:p w14:paraId="70302F1A" w14:textId="77777777" w:rsidR="00FE4719" w:rsidRPr="00FE4719" w:rsidRDefault="00FE4719" w:rsidP="00FE4719">
      <w:pPr>
        <w:widowControl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229F30E1" w14:textId="5737A97D" w:rsidR="00FE4719" w:rsidRPr="00FE4719" w:rsidRDefault="0055095F" w:rsidP="00FE471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5095F">
        <w:rPr>
          <w:rFonts w:ascii="Times New Roman" w:hAnsi="Times New Roman" w:cs="Times New Roman"/>
          <w:b/>
          <w:bCs/>
          <w:sz w:val="30"/>
          <w:szCs w:val="30"/>
        </w:rPr>
        <w:t>A chromosome-level genome assembly of the pig-nosed turtle (</w:t>
      </w:r>
      <w:r w:rsidRPr="0055095F">
        <w:rPr>
          <w:rFonts w:ascii="Times New Roman" w:hAnsi="Times New Roman" w:cs="Times New Roman"/>
          <w:b/>
          <w:bCs/>
          <w:i/>
          <w:iCs/>
          <w:sz w:val="30"/>
          <w:szCs w:val="30"/>
        </w:rPr>
        <w:t>Carettochelys insculpta</w:t>
      </w:r>
      <w:r w:rsidRPr="0055095F">
        <w:rPr>
          <w:rFonts w:ascii="Times New Roman" w:hAnsi="Times New Roman" w:cs="Times New Roman"/>
          <w:b/>
          <w:bCs/>
          <w:sz w:val="30"/>
          <w:szCs w:val="30"/>
        </w:rPr>
        <w:t>)</w:t>
      </w:r>
    </w:p>
    <w:p w14:paraId="7AD93890" w14:textId="4499BBEB" w:rsidR="00F728AE" w:rsidRPr="00D24D2E" w:rsidRDefault="00F728AE" w:rsidP="00F728AE">
      <w:pPr>
        <w:spacing w:line="360" w:lineRule="auto"/>
        <w:rPr>
          <w:vertAlign w:val="superscript"/>
        </w:rPr>
      </w:pPr>
      <w:bookmarkStart w:id="0" w:name="_Hlk150699355"/>
      <w:r w:rsidRPr="00A26928">
        <w:rPr>
          <w:rFonts w:ascii="Times New Roman" w:hAnsi="Times New Roman" w:cs="Times New Roman"/>
          <w:b/>
          <w:bCs/>
          <w:sz w:val="22"/>
        </w:rPr>
        <w:t>Ye Li</w:t>
      </w:r>
      <w:r w:rsidRPr="000E6867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0E686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0E6867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A26928">
        <w:rPr>
          <w:rFonts w:ascii="Times New Roman" w:hAnsi="Times New Roman" w:cs="Times New Roman"/>
          <w:b/>
          <w:bCs/>
          <w:sz w:val="22"/>
        </w:rPr>
        <w:t>Yuxu</w:t>
      </w:r>
      <w:r>
        <w:rPr>
          <w:rFonts w:ascii="Times New Roman" w:hAnsi="Times New Roman" w:cs="Times New Roman"/>
          <w:b/>
          <w:bCs/>
          <w:sz w:val="22"/>
        </w:rPr>
        <w:t>an</w:t>
      </w:r>
      <w:r w:rsidRPr="00A26928">
        <w:rPr>
          <w:rFonts w:ascii="Times New Roman" w:hAnsi="Times New Roman" w:cs="Times New Roman"/>
          <w:b/>
          <w:bCs/>
          <w:sz w:val="22"/>
        </w:rPr>
        <w:t xml:space="preserve"> Liu</w:t>
      </w:r>
      <w:r w:rsidRPr="000E6867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0E686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0E6867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A26928">
        <w:rPr>
          <w:rFonts w:ascii="Times New Roman" w:hAnsi="Times New Roman" w:cs="Times New Roman"/>
          <w:b/>
          <w:bCs/>
          <w:sz w:val="22"/>
        </w:rPr>
        <w:t>Jiangmin Zheng</w:t>
      </w:r>
      <w:r w:rsidRPr="00FB4376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*</w:t>
      </w:r>
      <w:r w:rsidRPr="00FB4376">
        <w:rPr>
          <w:rFonts w:ascii="Times New Roman" w:hAnsi="Times New Roman" w:cs="Times New Roman"/>
          <w:sz w:val="22"/>
        </w:rPr>
        <w:t>,</w:t>
      </w:r>
      <w:r w:rsidRPr="00827D51">
        <w:rPr>
          <w:rFonts w:ascii="Times New Roman" w:hAnsi="Times New Roman" w:cs="Times New Roman"/>
          <w:sz w:val="22"/>
        </w:rPr>
        <w:t xml:space="preserve"> </w:t>
      </w:r>
      <w:r w:rsidRPr="00AF2885">
        <w:rPr>
          <w:rFonts w:ascii="Times New Roman" w:hAnsi="Times New Roman" w:cs="Times New Roman"/>
          <w:b/>
          <w:bCs/>
          <w:sz w:val="22"/>
        </w:rPr>
        <w:t>Baosheng Wu</w:t>
      </w:r>
      <w:r w:rsidR="00D27978" w:rsidRPr="005948E5">
        <w:rPr>
          <w:rFonts w:ascii="Times New Roman" w:hAnsi="Times New Roman" w:cs="Times New Roman" w:hint="eastAsia"/>
          <w:sz w:val="22"/>
          <w:vertAlign w:val="superscript"/>
        </w:rPr>
        <w:t>1,2,</w:t>
      </w:r>
      <w:r w:rsidR="00D27978" w:rsidRPr="005948E5">
        <w:rPr>
          <w:rFonts w:ascii="Times New Roman" w:hAnsi="Times New Roman" w:cs="Times New Roman"/>
          <w:b/>
          <w:bCs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, </w:t>
      </w:r>
      <w:r w:rsidRPr="005A366D">
        <w:rPr>
          <w:rFonts w:ascii="Times New Roman" w:hAnsi="Times New Roman" w:cs="Times New Roman" w:hint="eastAsia"/>
          <w:b/>
          <w:bCs/>
          <w:sz w:val="22"/>
        </w:rPr>
        <w:t>Xinxin</w:t>
      </w:r>
      <w:r w:rsidRPr="005A366D">
        <w:rPr>
          <w:rFonts w:ascii="Times New Roman" w:hAnsi="Times New Roman" w:cs="Times New Roman"/>
          <w:b/>
          <w:bCs/>
          <w:sz w:val="22"/>
        </w:rPr>
        <w:t xml:space="preserve"> </w:t>
      </w:r>
      <w:r w:rsidRPr="005A366D">
        <w:rPr>
          <w:rFonts w:ascii="Times New Roman" w:hAnsi="Times New Roman" w:cs="Times New Roman" w:hint="eastAsia"/>
          <w:b/>
          <w:bCs/>
          <w:sz w:val="22"/>
        </w:rPr>
        <w:t>Cui</w:t>
      </w:r>
      <w:r w:rsidRPr="00FB4376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*</w:t>
      </w:r>
      <w:r w:rsidRPr="00FB4376">
        <w:rPr>
          <w:rFonts w:ascii="Times New Roman" w:hAnsi="Times New Roman" w:cs="Times New Roman"/>
          <w:sz w:val="22"/>
        </w:rPr>
        <w:t>,</w:t>
      </w:r>
      <w:r w:rsidRPr="005A366D">
        <w:rPr>
          <w:rFonts w:ascii="Times New Roman" w:hAnsi="Times New Roman" w:cs="Times New Roman"/>
          <w:b/>
          <w:bCs/>
          <w:sz w:val="22"/>
        </w:rPr>
        <w:t xml:space="preserve"> </w:t>
      </w:r>
      <w:r w:rsidRPr="00A26928">
        <w:rPr>
          <w:rFonts w:ascii="Times New Roman" w:hAnsi="Times New Roman" w:cs="Times New Roman"/>
          <w:b/>
          <w:bCs/>
          <w:sz w:val="22"/>
        </w:rPr>
        <w:t>Wenjie</w:t>
      </w:r>
      <w:r w:rsidRPr="00827D51">
        <w:rPr>
          <w:rFonts w:ascii="Times New Roman" w:hAnsi="Times New Roman" w:cs="Times New Roman"/>
          <w:sz w:val="22"/>
        </w:rPr>
        <w:t xml:space="preserve"> </w:t>
      </w:r>
      <w:r w:rsidRPr="00A26928">
        <w:rPr>
          <w:rFonts w:ascii="Times New Roman" w:hAnsi="Times New Roman" w:cs="Times New Roman"/>
          <w:b/>
          <w:bCs/>
          <w:sz w:val="22"/>
        </w:rPr>
        <w:t>Xu</w:t>
      </w:r>
      <w:r w:rsidRPr="00827D51">
        <w:rPr>
          <w:rFonts w:ascii="Times New Roman" w:hAnsi="Times New Roman" w:cs="Times New Roman"/>
          <w:sz w:val="22"/>
          <w:vertAlign w:val="superscript"/>
        </w:rPr>
        <w:t>1</w:t>
      </w:r>
      <w:r w:rsidRPr="00827D51">
        <w:rPr>
          <w:rFonts w:ascii="Times New Roman" w:hAnsi="Times New Roman" w:cs="Times New Roman"/>
          <w:sz w:val="22"/>
        </w:rPr>
        <w:t xml:space="preserve">, </w:t>
      </w:r>
      <w:r w:rsidRPr="00AF2885">
        <w:rPr>
          <w:rFonts w:ascii="Times New Roman" w:hAnsi="Times New Roman" w:cs="Times New Roman"/>
          <w:b/>
          <w:bCs/>
          <w:sz w:val="22"/>
        </w:rPr>
        <w:t>Chenglong Zhu</w:t>
      </w:r>
      <w:r w:rsidRPr="00D62BC5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</w:rPr>
        <w:t>Qiang</w:t>
      </w:r>
      <w:r w:rsidRPr="00A2692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Qiu</w:t>
      </w:r>
      <w:r w:rsidRPr="00827D51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827D51">
        <w:rPr>
          <w:rFonts w:ascii="Times New Roman" w:hAnsi="Times New Roman" w:cs="Times New Roman"/>
          <w:sz w:val="22"/>
          <w:vertAlign w:val="superscript"/>
        </w:rPr>
        <w:t>#</w:t>
      </w:r>
      <w:r>
        <w:rPr>
          <w:rFonts w:ascii="Times New Roman" w:hAnsi="Times New Roman" w:cs="Times New Roman"/>
          <w:sz w:val="22"/>
        </w:rPr>
        <w:t xml:space="preserve">, </w:t>
      </w:r>
      <w:r w:rsidRPr="00A26928">
        <w:rPr>
          <w:rFonts w:ascii="Times New Roman" w:hAnsi="Times New Roman" w:cs="Times New Roman"/>
          <w:b/>
          <w:bCs/>
          <w:sz w:val="22"/>
        </w:rPr>
        <w:t>Kun Wang</w:t>
      </w:r>
      <w:r w:rsidRPr="00827D51">
        <w:rPr>
          <w:rFonts w:ascii="Times New Roman" w:hAnsi="Times New Roman" w:cs="Times New Roman"/>
          <w:sz w:val="22"/>
          <w:vertAlign w:val="superscript"/>
        </w:rPr>
        <w:t>1,#</w:t>
      </w:r>
    </w:p>
    <w:p w14:paraId="7A5BD848" w14:textId="03626CED" w:rsidR="00F728AE" w:rsidRPr="0082730B" w:rsidRDefault="00F728AE" w:rsidP="00F728A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 w:rsidRPr="00AF2885">
        <w:rPr>
          <w:rFonts w:ascii="Times New Roman" w:hAnsi="Times New Roman" w:cs="Times New Roman"/>
          <w:sz w:val="22"/>
        </w:rPr>
        <w:t xml:space="preserve"> </w:t>
      </w:r>
      <w:r w:rsidRPr="00AC0393">
        <w:rPr>
          <w:rFonts w:ascii="Times New Roman" w:hAnsi="Times New Roman" w:cs="Times New Roman"/>
          <w:sz w:val="22"/>
        </w:rPr>
        <w:t>Shaanxi Ke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C0393">
        <w:rPr>
          <w:rFonts w:ascii="Times New Roman" w:hAnsi="Times New Roman" w:cs="Times New Roman"/>
          <w:sz w:val="22"/>
        </w:rPr>
        <w:t xml:space="preserve">Laboratory of Qinling Ecological Intelligent Monitoring and Protection, School of Ecology and Environment, </w:t>
      </w:r>
      <w:r w:rsidR="007F5D5E" w:rsidRPr="005948E5">
        <w:rPr>
          <w:rFonts w:ascii="Times New Roman" w:hAnsi="Times New Roman" w:cs="Times New Roman"/>
          <w:sz w:val="22"/>
        </w:rPr>
        <w:t xml:space="preserve">Northwestern </w:t>
      </w:r>
      <w:r w:rsidRPr="00AC0393">
        <w:rPr>
          <w:rFonts w:ascii="Times New Roman" w:hAnsi="Times New Roman" w:cs="Times New Roman"/>
          <w:sz w:val="22"/>
        </w:rPr>
        <w:t xml:space="preserve">Polytechnical University, Xi’an </w:t>
      </w:r>
      <w:r w:rsidR="006E7948" w:rsidRPr="005948E5">
        <w:rPr>
          <w:rFonts w:ascii="Times New Roman" w:hAnsi="Times New Roman" w:cs="Times New Roman" w:hint="eastAsia"/>
          <w:sz w:val="22"/>
        </w:rPr>
        <w:t>710072</w:t>
      </w:r>
      <w:r w:rsidRPr="00AC0393">
        <w:rPr>
          <w:rFonts w:ascii="Times New Roman" w:hAnsi="Times New Roman" w:cs="Times New Roman"/>
          <w:sz w:val="22"/>
        </w:rPr>
        <w:t>, China</w:t>
      </w:r>
      <w:r w:rsidRPr="00AF2885">
        <w:rPr>
          <w:rFonts w:ascii="Times New Roman" w:hAnsi="Times New Roman" w:cs="Times New Roman"/>
          <w:sz w:val="22"/>
        </w:rPr>
        <w:t>.</w:t>
      </w:r>
    </w:p>
    <w:p w14:paraId="3085389F" w14:textId="77777777" w:rsidR="00F728AE" w:rsidRPr="00710BCD" w:rsidRDefault="00F728AE" w:rsidP="00F728A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2</w:t>
      </w:r>
      <w:r w:rsidRPr="00AF2885">
        <w:rPr>
          <w:rFonts w:ascii="Times New Roman" w:hAnsi="Times New Roman" w:cs="Times New Roman"/>
          <w:sz w:val="22"/>
        </w:rPr>
        <w:t xml:space="preserve"> Guangdong Key Laboratory of Animal Conservation and Resource Utilization, Institute of Zoology, Guangdong Academy of Sciences, Guangzhou, 510260, China.</w:t>
      </w:r>
    </w:p>
    <w:p w14:paraId="01D9E5FC" w14:textId="77777777" w:rsidR="00F728AE" w:rsidRPr="00827D51" w:rsidRDefault="00F728AE" w:rsidP="00F728AE">
      <w:pPr>
        <w:spacing w:line="360" w:lineRule="auto"/>
        <w:rPr>
          <w:rFonts w:ascii="Times New Roman" w:hAnsi="Times New Roman" w:cs="Times New Roman"/>
          <w:sz w:val="22"/>
        </w:rPr>
      </w:pPr>
      <w:r w:rsidRPr="00827D51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827D51">
        <w:rPr>
          <w:rFonts w:ascii="Times New Roman" w:hAnsi="Times New Roman" w:cs="Times New Roman"/>
          <w:sz w:val="22"/>
        </w:rPr>
        <w:t xml:space="preserve"> These authors contributed equally to this work.</w:t>
      </w:r>
    </w:p>
    <w:p w14:paraId="1F58AD32" w14:textId="77777777" w:rsidR="00F728AE" w:rsidRPr="00827D51" w:rsidRDefault="00F728AE" w:rsidP="00F728AE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827D51">
        <w:rPr>
          <w:rFonts w:ascii="Times New Roman" w:hAnsi="Times New Roman" w:cs="Times New Roman"/>
          <w:sz w:val="22"/>
          <w:vertAlign w:val="superscript"/>
        </w:rPr>
        <w:t>#</w:t>
      </w:r>
      <w:r w:rsidRPr="00827D51">
        <w:rPr>
          <w:rFonts w:ascii="Times New Roman" w:hAnsi="Times New Roman" w:cs="Times New Roman"/>
          <w:sz w:val="22"/>
        </w:rPr>
        <w:t xml:space="preserve"> Corresponding author. Email:</w:t>
      </w:r>
      <w:r>
        <w:rPr>
          <w:rFonts w:ascii="Times New Roman" w:hAnsi="Times New Roman" w:cs="Times New Roman"/>
          <w:sz w:val="22"/>
        </w:rPr>
        <w:t xml:space="preserve"> </w:t>
      </w:r>
      <w:r w:rsidRPr="00827D51">
        <w:rPr>
          <w:rFonts w:ascii="Times New Roman" w:hAnsi="Times New Roman" w:cs="Times New Roman"/>
          <w:sz w:val="22"/>
        </w:rPr>
        <w:t>wk8910@gmail.com (K.</w:t>
      </w:r>
      <w:r>
        <w:rPr>
          <w:rFonts w:ascii="Times New Roman" w:hAnsi="Times New Roman" w:cs="Times New Roman"/>
          <w:sz w:val="22"/>
        </w:rPr>
        <w:t xml:space="preserve"> </w:t>
      </w:r>
      <w:r w:rsidRPr="00827D51">
        <w:rPr>
          <w:rFonts w:ascii="Times New Roman" w:hAnsi="Times New Roman" w:cs="Times New Roman"/>
          <w:sz w:val="22"/>
        </w:rPr>
        <w:t>W.)</w:t>
      </w:r>
      <w:r>
        <w:rPr>
          <w:rFonts w:ascii="Times New Roman" w:hAnsi="Times New Roman" w:cs="Times New Roman"/>
          <w:sz w:val="22"/>
        </w:rPr>
        <w:t>;</w:t>
      </w:r>
      <w:r w:rsidRPr="00DC0A42">
        <w:rPr>
          <w:rFonts w:ascii="Times New Roman" w:hAnsi="Times New Roman" w:cs="Times New Roman"/>
          <w:sz w:val="22"/>
        </w:rPr>
        <w:t xml:space="preserve"> </w:t>
      </w:r>
      <w:r w:rsidRPr="00CE51E1">
        <w:rPr>
          <w:rFonts w:ascii="Times New Roman" w:hAnsi="Times New Roman" w:cs="Times New Roman"/>
          <w:sz w:val="22"/>
        </w:rPr>
        <w:t>qiuqiang@lzu.edu.cn (Q.</w:t>
      </w:r>
      <w:r>
        <w:rPr>
          <w:rFonts w:ascii="Times New Roman" w:hAnsi="Times New Roman" w:cs="Times New Roman"/>
          <w:sz w:val="22"/>
        </w:rPr>
        <w:t xml:space="preserve"> </w:t>
      </w:r>
      <w:r w:rsidRPr="00CE51E1">
        <w:rPr>
          <w:rFonts w:ascii="Times New Roman" w:hAnsi="Times New Roman" w:cs="Times New Roman"/>
          <w:sz w:val="22"/>
        </w:rPr>
        <w:t>Q.)</w:t>
      </w:r>
      <w:r>
        <w:rPr>
          <w:rFonts w:ascii="Times New Roman" w:hAnsi="Times New Roman" w:cs="Times New Roman"/>
          <w:sz w:val="22"/>
        </w:rPr>
        <w:t>.</w:t>
      </w:r>
    </w:p>
    <w:bookmarkEnd w:id="0"/>
    <w:p w14:paraId="684D0742" w14:textId="77777777" w:rsidR="00FE4719" w:rsidRPr="00F728AE" w:rsidRDefault="00FE4719"/>
    <w:p w14:paraId="3368F656" w14:textId="5BBE1520" w:rsidR="00FE4719" w:rsidRPr="00E8035E" w:rsidRDefault="00FE4719" w:rsidP="00FE4719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35E">
        <w:rPr>
          <w:rFonts w:ascii="Times New Roman" w:hAnsi="Times New Roman" w:cs="Times New Roman"/>
          <w:b/>
          <w:bCs/>
          <w:sz w:val="24"/>
          <w:szCs w:val="24"/>
        </w:rPr>
        <w:t>This file includes</w:t>
      </w:r>
      <w:r>
        <w:rPr>
          <w:rFonts w:ascii="Times New Roman" w:hAnsi="Times New Roman" w:cs="Times New Roman"/>
          <w:b/>
          <w:sz w:val="22"/>
        </w:rPr>
        <w:t xml:space="preserve">: </w:t>
      </w:r>
      <w:bookmarkStart w:id="1" w:name="_Hlk150699398"/>
      <w:r>
        <w:rPr>
          <w:rFonts w:ascii="Times New Roman" w:hAnsi="Times New Roman" w:cs="Times New Roman"/>
          <w:b/>
          <w:sz w:val="22"/>
        </w:rPr>
        <w:t xml:space="preserve">Supplementary </w:t>
      </w:r>
      <w:bookmarkEnd w:id="1"/>
      <w:r>
        <w:rPr>
          <w:rFonts w:ascii="Times New Roman" w:hAnsi="Times New Roman" w:cs="Times New Roman"/>
          <w:b/>
          <w:sz w:val="22"/>
        </w:rPr>
        <w:t>Table 1.</w:t>
      </w:r>
    </w:p>
    <w:p w14:paraId="5495E795" w14:textId="5ECFCDFE" w:rsidR="008D3D93" w:rsidRPr="00722139" w:rsidRDefault="00FE4719" w:rsidP="00722139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7018F5C" w14:textId="77777777" w:rsidR="00F84F19" w:rsidRDefault="00F84F19">
      <w:pPr>
        <w:sectPr w:rsidR="00F84F19" w:rsidSect="00343E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4201D3" w14:textId="77777777" w:rsidR="008D3D93" w:rsidRDefault="008D3D93"/>
    <w:p w14:paraId="254CF351" w14:textId="64F7B2B1" w:rsidR="008D3D93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 w:rsidR="0055095F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>. S</w:t>
      </w:r>
      <w:r>
        <w:rPr>
          <w:rFonts w:ascii="Times New Roman" w:hAnsi="Times New Roman" w:cs="Times New Roman" w:hint="eastAsia"/>
          <w:b/>
          <w:sz w:val="22"/>
        </w:rPr>
        <w:t xml:space="preserve">ummary of repetitive sequences in </w:t>
      </w:r>
      <w:r w:rsidR="00722139">
        <w:rPr>
          <w:rFonts w:ascii="Times New Roman" w:hAnsi="Times New Roman" w:cs="Times New Roman"/>
          <w:b/>
          <w:sz w:val="22"/>
        </w:rPr>
        <w:t>p</w:t>
      </w:r>
      <w:r>
        <w:rPr>
          <w:rFonts w:ascii="Times New Roman" w:hAnsi="Times New Roman" w:cs="Times New Roman" w:hint="eastAsia"/>
          <w:b/>
          <w:sz w:val="22"/>
        </w:rPr>
        <w:t>ig</w:t>
      </w:r>
      <w:r w:rsidR="00EF02D9">
        <w:rPr>
          <w:rFonts w:ascii="Times New Roman" w:hAnsi="Times New Roman" w:cs="Times New Roman"/>
          <w:b/>
          <w:sz w:val="22"/>
        </w:rPr>
        <w:t>-n</w:t>
      </w:r>
      <w:r>
        <w:rPr>
          <w:rFonts w:ascii="Times New Roman" w:hAnsi="Times New Roman" w:cs="Times New Roman" w:hint="eastAsia"/>
          <w:b/>
          <w:sz w:val="22"/>
        </w:rPr>
        <w:t>ose</w:t>
      </w:r>
      <w:r w:rsidR="00EF02D9">
        <w:rPr>
          <w:rFonts w:ascii="Times New Roman" w:hAnsi="Times New Roman" w:cs="Times New Roman"/>
          <w:b/>
          <w:sz w:val="22"/>
        </w:rPr>
        <w:t>d t</w:t>
      </w:r>
      <w:r>
        <w:rPr>
          <w:rFonts w:ascii="Times New Roman" w:hAnsi="Times New Roman" w:cs="Times New Roman" w:hint="eastAsia"/>
          <w:b/>
          <w:sz w:val="22"/>
        </w:rPr>
        <w:t>urtle</w:t>
      </w:r>
      <w:r>
        <w:rPr>
          <w:rFonts w:ascii="Times New Roman" w:hAnsi="Times New Roman" w:cs="Times New Roman"/>
          <w:b/>
          <w:sz w:val="22"/>
        </w:rPr>
        <w:t>.</w:t>
      </w:r>
    </w:p>
    <w:tbl>
      <w:tblPr>
        <w:tblStyle w:val="a8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559"/>
        <w:gridCol w:w="1276"/>
        <w:gridCol w:w="1701"/>
        <w:gridCol w:w="1418"/>
        <w:gridCol w:w="1701"/>
        <w:gridCol w:w="2268"/>
      </w:tblGrid>
      <w:tr w:rsidR="00F84F19" w14:paraId="6A82FF06" w14:textId="77777777" w:rsidTr="00F84F19">
        <w:trPr>
          <w:trHeight w:val="277"/>
        </w:trPr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1F20FA" w14:textId="77777777" w:rsidR="008D3D93" w:rsidRDefault="008D3D9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40D34B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Repbase TEs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F687C4" w14:textId="77777777" w:rsidR="008D3D9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TE proteins</w:t>
            </w:r>
          </w:p>
        </w:tc>
        <w:tc>
          <w:tcPr>
            <w:tcW w:w="31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C3216E" w14:textId="77777777" w:rsidR="008D3D9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De novo</w:t>
            </w:r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AE6276A" w14:textId="77777777" w:rsidR="008D3D93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Combined TEs</w:t>
            </w:r>
          </w:p>
        </w:tc>
      </w:tr>
      <w:tr w:rsidR="00F84F19" w14:paraId="1567DF25" w14:textId="77777777" w:rsidTr="00F84F19"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E7E6A36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BD7C13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Length</w:t>
            </w:r>
          </w:p>
          <w:p w14:paraId="0A4DB24F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BE2629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cent in</w:t>
            </w:r>
          </w:p>
          <w:p w14:paraId="56CAEC34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ome</w:t>
            </w:r>
          </w:p>
          <w:p w14:paraId="41D463A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(%)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FFD291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Length</w:t>
            </w:r>
          </w:p>
          <w:p w14:paraId="703DB06E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A66F2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cent in</w:t>
            </w:r>
          </w:p>
          <w:p w14:paraId="510353D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ome</w:t>
            </w:r>
          </w:p>
          <w:p w14:paraId="07B3E75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(%)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BF1A6D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Length</w:t>
            </w:r>
          </w:p>
          <w:p w14:paraId="0D6579F4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(bp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043B8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cent in</w:t>
            </w:r>
          </w:p>
          <w:p w14:paraId="026C017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ome</w:t>
            </w:r>
          </w:p>
          <w:p w14:paraId="047FC7E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25CFAE" w14:textId="77777777" w:rsidR="008D3D93" w:rsidRDefault="0000000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Length</w:t>
            </w:r>
          </w:p>
          <w:p w14:paraId="069D04F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(bp)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D5571B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cent in</w:t>
            </w:r>
          </w:p>
          <w:p w14:paraId="237B8C4D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ome</w:t>
            </w:r>
          </w:p>
          <w:p w14:paraId="55C22DE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%)</w:t>
            </w:r>
          </w:p>
        </w:tc>
      </w:tr>
      <w:tr w:rsidR="00F84F19" w14:paraId="54A1D74C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5B5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1A3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,270,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065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51E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1,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DEB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08B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3,605,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51E9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342E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0,207,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AF1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23</w:t>
            </w:r>
          </w:p>
        </w:tc>
      </w:tr>
      <w:tr w:rsidR="00F84F19" w14:paraId="2091A496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5A52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E23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3,188,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3D6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A2E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4,919,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D1D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D422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2,732,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DF5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CEEC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6,895,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DC4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.91</w:t>
            </w:r>
          </w:p>
        </w:tc>
      </w:tr>
      <w:tr w:rsidR="00F84F19" w14:paraId="7DA99967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D60D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761C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,460,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CB4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BBC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E90E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B28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,772,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AE6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523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,381,7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465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</w:t>
            </w:r>
          </w:p>
        </w:tc>
      </w:tr>
      <w:tr w:rsidR="00F84F19" w14:paraId="26054733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FE0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24E4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1,929,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0A48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42A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,822,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BF2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2802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1,948,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B87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314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1,300,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434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6</w:t>
            </w:r>
          </w:p>
        </w:tc>
      </w:tr>
      <w:tr w:rsidR="00F84F19" w14:paraId="28994B91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36C9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8CE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,001,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F8CB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682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,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62EE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183A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,356,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6C20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AF42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,716,6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7A8C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</w:t>
            </w:r>
          </w:p>
        </w:tc>
      </w:tr>
      <w:tr w:rsidR="00F84F19" w14:paraId="4D02EED3" w14:textId="77777777" w:rsidTr="00F84F1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B32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787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,355,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62B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259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AA0E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CEA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6,385,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AD69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7473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1,039,9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61C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05</w:t>
            </w:r>
          </w:p>
        </w:tc>
      </w:tr>
      <w:tr w:rsidR="00F84F19" w14:paraId="376A68BA" w14:textId="77777777" w:rsidTr="00F84F1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10546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4022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8,659,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2929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D91B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8,875,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B75BD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0BB37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30,185,8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AE181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9F85F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021,763,5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9F435" w14:textId="77777777" w:rsidR="008D3D9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86</w:t>
            </w:r>
          </w:p>
        </w:tc>
      </w:tr>
    </w:tbl>
    <w:p w14:paraId="6AAFDFDE" w14:textId="3873D4F3" w:rsidR="00225E32" w:rsidRDefault="00225E32"/>
    <w:p w14:paraId="2E18D9BB" w14:textId="4BF27133" w:rsidR="00254A00" w:rsidRDefault="00254A00" w:rsidP="00225E32">
      <w:pPr>
        <w:widowControl/>
        <w:jc w:val="left"/>
        <w:sectPr w:rsidR="00254A00" w:rsidSect="00343E2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4FF5346" w14:textId="77777777" w:rsidR="00ED7B6D" w:rsidRDefault="00ED7B6D" w:rsidP="00ED7B6D">
      <w:pPr>
        <w:pStyle w:val="a9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 w:cs="Times New Roman"/>
          <w:b/>
          <w:color w:val="auto"/>
        </w:rPr>
      </w:pPr>
    </w:p>
    <w:sectPr w:rsidR="00ED7B6D" w:rsidSect="00343E2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7AFEC" w14:textId="77777777" w:rsidR="00343E23" w:rsidRDefault="00343E23" w:rsidP="00604F3E">
      <w:r>
        <w:separator/>
      </w:r>
    </w:p>
  </w:endnote>
  <w:endnote w:type="continuationSeparator" w:id="0">
    <w:p w14:paraId="7F87021C" w14:textId="77777777" w:rsidR="00343E23" w:rsidRDefault="00343E23" w:rsidP="00604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default"/>
    <w:sig w:usb0="00000000" w:usb1="00000000" w:usb2="00000010" w:usb3="00000000" w:csb0="0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317D9" w14:textId="77777777" w:rsidR="00343E23" w:rsidRDefault="00343E23" w:rsidP="00604F3E">
      <w:r>
        <w:separator/>
      </w:r>
    </w:p>
  </w:footnote>
  <w:footnote w:type="continuationSeparator" w:id="0">
    <w:p w14:paraId="3656ED66" w14:textId="77777777" w:rsidR="00343E23" w:rsidRDefault="00343E23" w:rsidP="00604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7awNLQ0MTe2tLBQ0lEKTi0uzszPAykwrAUAnLQxaCwAAAA="/>
    <w:docVar w:name="commondata" w:val="eyJoZGlkIjoiNzQ1NjFmYjk0NzBmNjBjY2FmYTJhNTYzNjE1ZmVkYmQifQ=="/>
  </w:docVars>
  <w:rsids>
    <w:rsidRoot w:val="00826740"/>
    <w:rsid w:val="00005BEC"/>
    <w:rsid w:val="00014A55"/>
    <w:rsid w:val="00021771"/>
    <w:rsid w:val="00200825"/>
    <w:rsid w:val="00211F71"/>
    <w:rsid w:val="00225E32"/>
    <w:rsid w:val="00254A00"/>
    <w:rsid w:val="002A39AE"/>
    <w:rsid w:val="00343E23"/>
    <w:rsid w:val="003C4187"/>
    <w:rsid w:val="003D43C9"/>
    <w:rsid w:val="003F41A1"/>
    <w:rsid w:val="004E7422"/>
    <w:rsid w:val="004F1FDB"/>
    <w:rsid w:val="004F5C50"/>
    <w:rsid w:val="0055095F"/>
    <w:rsid w:val="005879B6"/>
    <w:rsid w:val="00604F3E"/>
    <w:rsid w:val="0064736A"/>
    <w:rsid w:val="006E7948"/>
    <w:rsid w:val="00722139"/>
    <w:rsid w:val="007831C6"/>
    <w:rsid w:val="00795827"/>
    <w:rsid w:val="007F5D5E"/>
    <w:rsid w:val="00826740"/>
    <w:rsid w:val="00832666"/>
    <w:rsid w:val="00873857"/>
    <w:rsid w:val="008A743A"/>
    <w:rsid w:val="008B4283"/>
    <w:rsid w:val="008D3D93"/>
    <w:rsid w:val="008F1391"/>
    <w:rsid w:val="009359BA"/>
    <w:rsid w:val="00966A54"/>
    <w:rsid w:val="009812A2"/>
    <w:rsid w:val="009F0648"/>
    <w:rsid w:val="00A10019"/>
    <w:rsid w:val="00A11EC0"/>
    <w:rsid w:val="00A46ABF"/>
    <w:rsid w:val="00A54CBD"/>
    <w:rsid w:val="00A96D5F"/>
    <w:rsid w:val="00AE102A"/>
    <w:rsid w:val="00AF531D"/>
    <w:rsid w:val="00B00C31"/>
    <w:rsid w:val="00B27C5A"/>
    <w:rsid w:val="00B41350"/>
    <w:rsid w:val="00B71ED3"/>
    <w:rsid w:val="00BA485B"/>
    <w:rsid w:val="00BD3217"/>
    <w:rsid w:val="00C21649"/>
    <w:rsid w:val="00D27978"/>
    <w:rsid w:val="00DF68FC"/>
    <w:rsid w:val="00E35D46"/>
    <w:rsid w:val="00E65A94"/>
    <w:rsid w:val="00E80B0E"/>
    <w:rsid w:val="00EB6AF5"/>
    <w:rsid w:val="00EC1AD8"/>
    <w:rsid w:val="00ED3DBB"/>
    <w:rsid w:val="00ED7B6D"/>
    <w:rsid w:val="00EF02D9"/>
    <w:rsid w:val="00EF6DDE"/>
    <w:rsid w:val="00F01E20"/>
    <w:rsid w:val="00F0491C"/>
    <w:rsid w:val="00F04AE1"/>
    <w:rsid w:val="00F24938"/>
    <w:rsid w:val="00F45993"/>
    <w:rsid w:val="00F728AE"/>
    <w:rsid w:val="00F84F19"/>
    <w:rsid w:val="00FE4719"/>
    <w:rsid w:val="01B174DA"/>
    <w:rsid w:val="0B331BEE"/>
    <w:rsid w:val="12E653E9"/>
    <w:rsid w:val="14F52291"/>
    <w:rsid w:val="2A9B7DF9"/>
    <w:rsid w:val="2DE10854"/>
    <w:rsid w:val="35582B54"/>
    <w:rsid w:val="3911492F"/>
    <w:rsid w:val="39F03159"/>
    <w:rsid w:val="43636E1D"/>
    <w:rsid w:val="44172179"/>
    <w:rsid w:val="44A4522B"/>
    <w:rsid w:val="509074BA"/>
    <w:rsid w:val="5A187850"/>
    <w:rsid w:val="755D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56EF5"/>
  <w15:docId w15:val="{79D82BE2-DE52-4C11-AAFE-F063BD90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85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qFormat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a9">
    <w:name w:val="默认"/>
    <w:qFormat/>
    <w:rPr>
      <w:rFonts w:ascii="Helvetica Neue" w:eastAsia="Arial Unicode MS" w:hAnsi="Helvetica Neue" w:cs="Arial Unicode MS"/>
      <w:color w:val="000000"/>
      <w:sz w:val="22"/>
      <w:szCs w:val="22"/>
    </w:rPr>
  </w:style>
  <w:style w:type="paragraph" w:styleId="aa">
    <w:name w:val="Title"/>
    <w:basedOn w:val="a"/>
    <w:next w:val="a"/>
    <w:link w:val="ab"/>
    <w:uiPriority w:val="10"/>
    <w:qFormat/>
    <w:rsid w:val="00FE47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FE471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3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</dc:creator>
  <cp:lastModifiedBy>Ye Li</cp:lastModifiedBy>
  <cp:revision>44</cp:revision>
  <dcterms:created xsi:type="dcterms:W3CDTF">2023-11-12T07:31:00Z</dcterms:created>
  <dcterms:modified xsi:type="dcterms:W3CDTF">2024-03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E930D4C85953496CAB3C55928D055B3C_13</vt:lpwstr>
  </property>
</Properties>
</file>